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60" w:type="dxa"/>
        <w:tblInd w:w="93" w:type="dxa"/>
        <w:tblLook w:val="04A0"/>
      </w:tblPr>
      <w:tblGrid>
        <w:gridCol w:w="1940"/>
        <w:gridCol w:w="1080"/>
        <w:gridCol w:w="1680"/>
        <w:gridCol w:w="1700"/>
        <w:gridCol w:w="1080"/>
        <w:gridCol w:w="1080"/>
      </w:tblGrid>
      <w:tr w:rsidR="009A182B" w:rsidRPr="002C5100" w:rsidTr="008003AB">
        <w:trPr>
          <w:trHeight w:val="315"/>
        </w:trPr>
        <w:tc>
          <w:tcPr>
            <w:tcW w:w="8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4   Comparison of ROC curves between miRNAs panel and miRNAs in validation set</w:t>
            </w:r>
          </w:p>
        </w:tc>
      </w:tr>
      <w:tr w:rsidR="009A182B" w:rsidRPr="002C5100" w:rsidTr="008003AB">
        <w:trPr>
          <w:trHeight w:val="585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AUC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Difference between area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5% CI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z statisti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9A182B" w:rsidRPr="002C5100" w:rsidTr="008003AB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-miR-122-5p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7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0710 to 0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4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0001</w:t>
            </w:r>
          </w:p>
        </w:tc>
      </w:tr>
      <w:tr w:rsidR="009A182B" w:rsidRPr="002C5100" w:rsidTr="008003AB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-miR-141-3p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6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2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164 to 0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5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9A182B" w:rsidRPr="002C5100" w:rsidTr="008003AB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-miR-26b-5p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08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0139 to 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2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0191</w:t>
            </w:r>
          </w:p>
        </w:tc>
      </w:tr>
      <w:tr w:rsidR="009A182B" w:rsidRPr="002C5100" w:rsidTr="008003AB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-pan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>0.9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2B" w:rsidRPr="002C5100" w:rsidRDefault="009A182B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A182B" w:rsidRPr="002C5100" w:rsidTr="008003AB">
        <w:trPr>
          <w:trHeight w:val="945"/>
        </w:trPr>
        <w:tc>
          <w:tcPr>
            <w:tcW w:w="85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82B" w:rsidRPr="002C5100" w:rsidRDefault="009A182B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irwise comparison, 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RNA-panel &amp; has-miR-122_5p; 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RNA-panel &amp; has-miR-141-3p; 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2C51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_panel &amp; has-miR-26b-5p.</w:t>
            </w:r>
          </w:p>
        </w:tc>
      </w:tr>
    </w:tbl>
    <w:p w:rsidR="00427E45" w:rsidRPr="009A182B" w:rsidRDefault="00427E45"/>
    <w:sectPr w:rsidR="00427E45" w:rsidRPr="009A1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7E45" w:rsidRDefault="00427E45" w:rsidP="009A182B">
      <w:r>
        <w:separator/>
      </w:r>
    </w:p>
  </w:endnote>
  <w:endnote w:type="continuationSeparator" w:id="1">
    <w:p w:rsidR="00427E45" w:rsidRDefault="00427E45" w:rsidP="009A18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7E45" w:rsidRDefault="00427E45" w:rsidP="009A182B">
      <w:r>
        <w:separator/>
      </w:r>
    </w:p>
  </w:footnote>
  <w:footnote w:type="continuationSeparator" w:id="1">
    <w:p w:rsidR="00427E45" w:rsidRDefault="00427E45" w:rsidP="009A18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182B"/>
    <w:rsid w:val="00427E45"/>
    <w:rsid w:val="009A1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8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1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18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1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18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>deepin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10-06T07:03:00Z</dcterms:created>
  <dcterms:modified xsi:type="dcterms:W3CDTF">2014-10-06T07:04:00Z</dcterms:modified>
</cp:coreProperties>
</file>